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9D585" w14:textId="77777777" w:rsidR="00466B95" w:rsidRPr="00466B95" w:rsidRDefault="00466B95" w:rsidP="00466B95">
      <w:pPr>
        <w:spacing w:line="360" w:lineRule="auto"/>
        <w:rPr>
          <w:rFonts w:ascii="Times New Roman" w:eastAsia="Times New Roman" w:hAnsi="Times New Roman" w:cs="Times New Roman"/>
          <w:b/>
          <w:iCs/>
          <w:highlight w:val="white"/>
          <w:u w:val="single"/>
        </w:rPr>
      </w:pPr>
      <w:r w:rsidRPr="00466B95">
        <w:rPr>
          <w:rFonts w:ascii="Times New Roman" w:eastAsia="Times New Roman" w:hAnsi="Times New Roman" w:cs="Times New Roman"/>
          <w:b/>
          <w:iCs/>
          <w:highlight w:val="white"/>
          <w:u w:val="single"/>
        </w:rPr>
        <w:t>SUPPLEMENTARY DATA</w:t>
      </w:r>
    </w:p>
    <w:p w14:paraId="7A60BFB7" w14:textId="77777777" w:rsidR="00466B95" w:rsidRDefault="00466B95" w:rsidP="00466B95">
      <w:pPr>
        <w:spacing w:line="360" w:lineRule="auto"/>
        <w:rPr>
          <w:rFonts w:ascii="Times New Roman" w:eastAsia="Times New Roman" w:hAnsi="Times New Roman" w:cs="Times New Roman"/>
          <w:b/>
          <w:i/>
          <w:highlight w:val="white"/>
        </w:rPr>
      </w:pPr>
    </w:p>
    <w:p w14:paraId="6A9F64C4" w14:textId="62E15AAE" w:rsidR="00466B95" w:rsidRPr="003B29FC" w:rsidRDefault="00466B95" w:rsidP="00466B95">
      <w:pPr>
        <w:spacing w:line="360" w:lineRule="auto"/>
        <w:rPr>
          <w:rFonts w:ascii="Times New Roman" w:eastAsia="Times New Roman" w:hAnsi="Times New Roman" w:cs="Times New Roman"/>
          <w:i/>
          <w:highlight w:val="white"/>
        </w:rPr>
      </w:pPr>
      <w:r w:rsidRPr="003B29FC">
        <w:rPr>
          <w:rFonts w:ascii="Times New Roman" w:eastAsia="Times New Roman" w:hAnsi="Times New Roman" w:cs="Times New Roman"/>
          <w:b/>
          <w:i/>
          <w:highlight w:val="white"/>
        </w:rPr>
        <w:t xml:space="preserve">Supplementary Table 1. </w:t>
      </w:r>
      <w:r w:rsidRPr="003B29FC">
        <w:rPr>
          <w:rFonts w:ascii="Times New Roman" w:eastAsia="Times New Roman" w:hAnsi="Times New Roman" w:cs="Times New Roman"/>
          <w:i/>
          <w:highlight w:val="white"/>
        </w:rPr>
        <w:t xml:space="preserve">Categorisation of factors for non-enrolment were collected by manual review of clinical records and derived into the thematic categories. </w:t>
      </w:r>
    </w:p>
    <w:p w14:paraId="7FE9B354" w14:textId="77777777" w:rsidR="00466B95" w:rsidRPr="003B29FC" w:rsidRDefault="00466B95" w:rsidP="00466B95">
      <w:pPr>
        <w:spacing w:line="360" w:lineRule="auto"/>
        <w:rPr>
          <w:rFonts w:ascii="Times New Roman" w:eastAsia="Times New Roman" w:hAnsi="Times New Roman" w:cs="Times New Roman"/>
          <w:i/>
          <w:highlight w:val="white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6795"/>
      </w:tblGrid>
      <w:tr w:rsidR="00466B95" w:rsidRPr="003B29FC" w14:paraId="354B0BE9" w14:textId="77777777" w:rsidTr="00CA4C33">
        <w:trPr>
          <w:trHeight w:val="2940"/>
        </w:trPr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8E95" w14:textId="77777777" w:rsidR="00466B95" w:rsidRPr="003B29FC" w:rsidRDefault="00466B95" w:rsidP="00CA4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3B29FC">
              <w:rPr>
                <w:rFonts w:ascii="Times New Roman" w:eastAsia="Times New Roman" w:hAnsi="Times New Roman" w:cs="Times New Roman"/>
                <w:b/>
                <w:highlight w:val="white"/>
              </w:rPr>
              <w:t>Disease Factors</w:t>
            </w:r>
          </w:p>
        </w:tc>
        <w:tc>
          <w:tcPr>
            <w:tcW w:w="6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C7B7" w14:textId="77777777" w:rsidR="00466B95" w:rsidRPr="003B29FC" w:rsidRDefault="00466B95" w:rsidP="00CA4C33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 xml:space="preserve">Progression / deterioration of health </w:t>
            </w:r>
          </w:p>
          <w:p w14:paraId="25558C4D" w14:textId="77777777" w:rsidR="00466B95" w:rsidRPr="003B29FC" w:rsidRDefault="00466B95" w:rsidP="00CA4C33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Performance status exclusion</w:t>
            </w:r>
          </w:p>
          <w:p w14:paraId="5DF43120" w14:textId="77777777" w:rsidR="00466B95" w:rsidRPr="003B29FC" w:rsidRDefault="00466B95" w:rsidP="00CA4C33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Exclusion criteria (other) - brain metastases, pathological fracture, blood tests, co-morbidities</w:t>
            </w:r>
          </w:p>
          <w:p w14:paraId="7C0D7994" w14:textId="77777777" w:rsidR="00466B95" w:rsidRPr="003B29FC" w:rsidRDefault="00466B95" w:rsidP="00CA4C33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Death</w:t>
            </w:r>
          </w:p>
          <w:p w14:paraId="2BFE249E" w14:textId="77777777" w:rsidR="00466B95" w:rsidRPr="003B29FC" w:rsidRDefault="00466B95" w:rsidP="00CA4C33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 xml:space="preserve">No active cancer </w:t>
            </w:r>
          </w:p>
          <w:p w14:paraId="4FCF92FF" w14:textId="77777777" w:rsidR="00466B95" w:rsidRPr="003B29FC" w:rsidRDefault="00466B95" w:rsidP="00CA4C33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Disease could not be biopsied for trial considered</w:t>
            </w:r>
          </w:p>
          <w:p w14:paraId="6947130E" w14:textId="77777777" w:rsidR="00466B95" w:rsidRPr="003B29FC" w:rsidRDefault="00466B95" w:rsidP="00CA4C33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 xml:space="preserve">No trial options available </w:t>
            </w:r>
          </w:p>
          <w:p w14:paraId="66B2F8CB" w14:textId="77777777" w:rsidR="00466B95" w:rsidRPr="003B29FC" w:rsidRDefault="00466B95" w:rsidP="00CA4C33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No measurable disease</w:t>
            </w:r>
          </w:p>
          <w:p w14:paraId="7AFF757C" w14:textId="77777777" w:rsidR="00466B95" w:rsidRPr="003B29FC" w:rsidRDefault="00466B95" w:rsidP="00CA4C33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Patient remained on waiting list at data closure</w:t>
            </w:r>
          </w:p>
        </w:tc>
      </w:tr>
      <w:tr w:rsidR="00466B95" w:rsidRPr="003B29FC" w14:paraId="4998496C" w14:textId="77777777" w:rsidTr="00CA4C33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4B8D9" w14:textId="77777777" w:rsidR="00466B95" w:rsidRPr="003B29FC" w:rsidRDefault="00466B95" w:rsidP="00CA4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3B29FC">
              <w:rPr>
                <w:rFonts w:ascii="Times New Roman" w:eastAsia="Times New Roman" w:hAnsi="Times New Roman" w:cs="Times New Roman"/>
                <w:b/>
                <w:highlight w:val="white"/>
              </w:rPr>
              <w:t>Treatment Factors</w:t>
            </w:r>
          </w:p>
        </w:tc>
        <w:tc>
          <w:tcPr>
            <w:tcW w:w="6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1016" w14:textId="77777777" w:rsidR="00466B95" w:rsidRPr="003B29FC" w:rsidRDefault="00466B95" w:rsidP="00CA4C33">
            <w:pPr>
              <w:widowControl w:val="0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Treatment available outside of trial</w:t>
            </w:r>
          </w:p>
          <w:p w14:paraId="07E9D8C3" w14:textId="77777777" w:rsidR="00466B95" w:rsidRPr="003B29FC" w:rsidRDefault="00466B95" w:rsidP="00CA4C33">
            <w:pPr>
              <w:widowControl w:val="0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Late phase trial available</w:t>
            </w:r>
          </w:p>
          <w:p w14:paraId="312D703B" w14:textId="77777777" w:rsidR="00466B95" w:rsidRPr="003B29FC" w:rsidRDefault="00466B95" w:rsidP="00CA4C33">
            <w:pPr>
              <w:widowControl w:val="0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Trial at other ECMC</w:t>
            </w:r>
          </w:p>
          <w:p w14:paraId="37375489" w14:textId="77777777" w:rsidR="00466B95" w:rsidRPr="003B29FC" w:rsidRDefault="00466B95" w:rsidP="00CA4C33">
            <w:pPr>
              <w:widowControl w:val="0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Compassionate access to therapeutics</w:t>
            </w:r>
          </w:p>
          <w:p w14:paraId="60B2E216" w14:textId="77777777" w:rsidR="00466B95" w:rsidRPr="003B29FC" w:rsidRDefault="00466B95" w:rsidP="00CA4C33">
            <w:pPr>
              <w:widowControl w:val="0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Referred for genomic sequencing only</w:t>
            </w:r>
          </w:p>
        </w:tc>
      </w:tr>
      <w:tr w:rsidR="00466B95" w:rsidRPr="003B29FC" w14:paraId="6760370E" w14:textId="77777777" w:rsidTr="00CA4C33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8F7F" w14:textId="77777777" w:rsidR="00466B95" w:rsidRPr="003B29FC" w:rsidRDefault="00466B95" w:rsidP="00CA4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3B29FC">
              <w:rPr>
                <w:rFonts w:ascii="Times New Roman" w:eastAsia="Times New Roman" w:hAnsi="Times New Roman" w:cs="Times New Roman"/>
                <w:b/>
                <w:highlight w:val="white"/>
              </w:rPr>
              <w:t>Patient and Administrative Factors</w:t>
            </w:r>
          </w:p>
        </w:tc>
        <w:tc>
          <w:tcPr>
            <w:tcW w:w="6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DE1D" w14:textId="77777777" w:rsidR="00466B95" w:rsidRPr="003B29FC" w:rsidRDefault="00466B95" w:rsidP="00CA4C33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Patient decision</w:t>
            </w:r>
          </w:p>
          <w:p w14:paraId="76BBFCC9" w14:textId="77777777" w:rsidR="00466B95" w:rsidRPr="003B29FC" w:rsidRDefault="00466B95" w:rsidP="00CA4C33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Lost to follow up</w:t>
            </w:r>
          </w:p>
          <w:p w14:paraId="24DDADC5" w14:textId="77777777" w:rsidR="00466B95" w:rsidRPr="003B29FC" w:rsidRDefault="00466B95" w:rsidP="00CA4C33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Did not attend appointment</w:t>
            </w:r>
          </w:p>
        </w:tc>
      </w:tr>
    </w:tbl>
    <w:p w14:paraId="712D01C7" w14:textId="77777777" w:rsidR="00466B95" w:rsidRPr="003B29FC" w:rsidRDefault="00466B95" w:rsidP="00466B95">
      <w:pPr>
        <w:rPr>
          <w:rFonts w:ascii="Times New Roman" w:eastAsia="Times New Roman" w:hAnsi="Times New Roman" w:cs="Times New Roman"/>
          <w:i/>
          <w:highlight w:val="white"/>
        </w:rPr>
      </w:pPr>
    </w:p>
    <w:p w14:paraId="66AA2C7F" w14:textId="77777777" w:rsidR="00466B95" w:rsidRPr="003B29FC" w:rsidRDefault="00466B95" w:rsidP="00466B95">
      <w:pPr>
        <w:rPr>
          <w:rFonts w:ascii="Times New Roman" w:eastAsia="Times New Roman" w:hAnsi="Times New Roman" w:cs="Times New Roman"/>
          <w:i/>
          <w:highlight w:val="white"/>
        </w:rPr>
      </w:pPr>
    </w:p>
    <w:p w14:paraId="2979F20F" w14:textId="77777777" w:rsidR="00466B95" w:rsidRPr="003B29FC" w:rsidRDefault="00466B95" w:rsidP="00466B95">
      <w:pPr>
        <w:jc w:val="both"/>
        <w:rPr>
          <w:rFonts w:ascii="Times New Roman" w:eastAsia="Times New Roman" w:hAnsi="Times New Roman" w:cs="Times New Roman"/>
          <w:i/>
          <w:color w:val="000000"/>
          <w:sz w:val="18"/>
          <w:szCs w:val="18"/>
        </w:rPr>
      </w:pPr>
    </w:p>
    <w:p w14:paraId="4647EED5" w14:textId="77777777" w:rsidR="00466B95" w:rsidRPr="003B29FC" w:rsidRDefault="00466B95" w:rsidP="00466B95">
      <w:pPr>
        <w:spacing w:line="360" w:lineRule="auto"/>
        <w:jc w:val="both"/>
        <w:rPr>
          <w:rFonts w:ascii="Times New Roman" w:eastAsia="Times New Roman" w:hAnsi="Times New Roman" w:cs="Times New Roman"/>
          <w:i/>
        </w:rPr>
      </w:pPr>
      <w:r w:rsidRPr="003B29FC">
        <w:rPr>
          <w:rFonts w:ascii="Times New Roman" w:eastAsia="Times New Roman" w:hAnsi="Times New Roman" w:cs="Times New Roman"/>
          <w:b/>
          <w:i/>
          <w:color w:val="000000"/>
        </w:rPr>
        <w:t xml:space="preserve">Supplementary Table </w:t>
      </w:r>
      <w:r w:rsidRPr="003B29FC">
        <w:rPr>
          <w:rFonts w:ascii="Times New Roman" w:eastAsia="Times New Roman" w:hAnsi="Times New Roman" w:cs="Times New Roman"/>
          <w:b/>
          <w:i/>
        </w:rPr>
        <w:t>2</w:t>
      </w:r>
      <w:r w:rsidRPr="003B29FC">
        <w:rPr>
          <w:rFonts w:ascii="Times New Roman" w:eastAsia="Times New Roman" w:hAnsi="Times New Roman" w:cs="Times New Roman"/>
          <w:b/>
          <w:i/>
          <w:color w:val="000000"/>
        </w:rPr>
        <w:t>.</w:t>
      </w:r>
      <w:r w:rsidRPr="003B29FC">
        <w:rPr>
          <w:rFonts w:ascii="Times New Roman" w:eastAsia="Times New Roman" w:hAnsi="Times New Roman" w:cs="Times New Roman"/>
          <w:i/>
          <w:color w:val="000000"/>
        </w:rPr>
        <w:t xml:space="preserve"> Reasons for not being consented to a clinical trial displayed for IMD </w:t>
      </w:r>
      <w:r w:rsidRPr="003B29FC">
        <w:rPr>
          <w:rFonts w:ascii="Times New Roman" w:eastAsia="Times New Roman" w:hAnsi="Times New Roman" w:cs="Times New Roman"/>
          <w:i/>
        </w:rPr>
        <w:t>Q</w:t>
      </w:r>
      <w:r w:rsidRPr="003B29FC">
        <w:rPr>
          <w:rFonts w:ascii="Times New Roman" w:eastAsia="Times New Roman" w:hAnsi="Times New Roman" w:cs="Times New Roman"/>
          <w:i/>
          <w:color w:val="000000"/>
        </w:rPr>
        <w:t>uint</w:t>
      </w:r>
      <w:r w:rsidRPr="003B29FC">
        <w:rPr>
          <w:rFonts w:ascii="Times New Roman" w:eastAsia="Times New Roman" w:hAnsi="Times New Roman" w:cs="Times New Roman"/>
          <w:i/>
        </w:rPr>
        <w:t>ile</w:t>
      </w:r>
      <w:r w:rsidRPr="003B29FC">
        <w:rPr>
          <w:rFonts w:ascii="Times New Roman" w:eastAsia="Times New Roman" w:hAnsi="Times New Roman" w:cs="Times New Roman"/>
          <w:i/>
          <w:color w:val="000000"/>
        </w:rPr>
        <w:t xml:space="preserve"> 1 and </w:t>
      </w:r>
      <w:r w:rsidRPr="003B29FC">
        <w:rPr>
          <w:rFonts w:ascii="Times New Roman" w:eastAsia="Times New Roman" w:hAnsi="Times New Roman" w:cs="Times New Roman"/>
          <w:i/>
        </w:rPr>
        <w:t>Quintile 5</w:t>
      </w:r>
      <w:r w:rsidRPr="003B29FC">
        <w:rPr>
          <w:rFonts w:ascii="Times New Roman" w:eastAsia="Times New Roman" w:hAnsi="Times New Roman" w:cs="Times New Roman"/>
          <w:i/>
          <w:color w:val="000000"/>
        </w:rPr>
        <w:t xml:space="preserve"> patient referrals, for both ECMC centres, divided into disease, treatment, and patient factors.</w:t>
      </w:r>
    </w:p>
    <w:p w14:paraId="50A242DC" w14:textId="77777777" w:rsidR="00466B95" w:rsidRPr="003B29FC" w:rsidRDefault="00466B95" w:rsidP="00466B95">
      <w:pPr>
        <w:rPr>
          <w:rFonts w:ascii="Times New Roman" w:eastAsia="Times New Roman" w:hAnsi="Times New Roman" w:cs="Times New Roman"/>
          <w:i/>
          <w:highlight w:val="yellow"/>
        </w:rPr>
      </w:pPr>
    </w:p>
    <w:p w14:paraId="7BEBD7D2" w14:textId="77777777" w:rsidR="00466B95" w:rsidRPr="003B29FC" w:rsidRDefault="00466B95" w:rsidP="00466B95">
      <w:pPr>
        <w:jc w:val="both"/>
        <w:rPr>
          <w:rFonts w:ascii="Times New Roman" w:eastAsia="Times New Roman" w:hAnsi="Times New Roman" w:cs="Times New Roman"/>
          <w:highlight w:val="yellow"/>
        </w:rPr>
      </w:pP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552"/>
        <w:gridCol w:w="2835"/>
        <w:gridCol w:w="1417"/>
      </w:tblGrid>
      <w:tr w:rsidR="00466B95" w:rsidRPr="003B29FC" w14:paraId="4D7130AC" w14:textId="77777777" w:rsidTr="00CA4C33">
        <w:tc>
          <w:tcPr>
            <w:tcW w:w="2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94B1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3B29FC">
              <w:rPr>
                <w:rFonts w:ascii="Times New Roman" w:eastAsia="Times New Roman" w:hAnsi="Times New Roman" w:cs="Times New Roman"/>
                <w:b/>
              </w:rPr>
              <w:t>Reasons not on trial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1873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3B29FC">
              <w:rPr>
                <w:rFonts w:ascii="Times New Roman" w:eastAsia="Times New Roman" w:hAnsi="Times New Roman" w:cs="Times New Roman"/>
                <w:b/>
              </w:rPr>
              <w:t>Quintile 1 n = 126 (%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DEED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3B29FC">
              <w:rPr>
                <w:rFonts w:ascii="Times New Roman" w:eastAsia="Times New Roman" w:hAnsi="Times New Roman" w:cs="Times New Roman"/>
                <w:b/>
              </w:rPr>
              <w:t>Quintile 5 n = 107 (%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FA32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3B29FC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466B95" w:rsidRPr="003B29FC" w14:paraId="2333D69B" w14:textId="77777777" w:rsidTr="00CA4C33">
        <w:tc>
          <w:tcPr>
            <w:tcW w:w="2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0E87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3B29FC">
              <w:rPr>
                <w:rFonts w:ascii="Times New Roman" w:eastAsia="Times New Roman" w:hAnsi="Times New Roman" w:cs="Times New Roman"/>
                <w:b/>
              </w:rPr>
              <w:t xml:space="preserve">Disease Factor 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14ED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62 (49.2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B7AB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58 (54.2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8E05C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0.4467</w:t>
            </w:r>
          </w:p>
        </w:tc>
      </w:tr>
      <w:tr w:rsidR="00466B95" w:rsidRPr="003B29FC" w14:paraId="535E69CB" w14:textId="77777777" w:rsidTr="00CA4C33">
        <w:tc>
          <w:tcPr>
            <w:tcW w:w="2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C018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3B29FC">
              <w:rPr>
                <w:rFonts w:ascii="Times New Roman" w:eastAsia="Times New Roman" w:hAnsi="Times New Roman" w:cs="Times New Roman"/>
                <w:b/>
              </w:rPr>
              <w:t xml:space="preserve">Treatment Factor 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0CA4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36 (28.6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EB0F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33 (30.8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5857A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0.7053</w:t>
            </w:r>
          </w:p>
        </w:tc>
      </w:tr>
      <w:tr w:rsidR="00466B95" w:rsidRPr="003B29FC" w14:paraId="3D4E02CF" w14:textId="77777777" w:rsidTr="00CA4C33">
        <w:tc>
          <w:tcPr>
            <w:tcW w:w="22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D6DBB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3B29FC">
              <w:rPr>
                <w:rFonts w:ascii="Times New Roman" w:eastAsia="Times New Roman" w:hAnsi="Times New Roman" w:cs="Times New Roman"/>
                <w:b/>
              </w:rPr>
              <w:t>Patient Factor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788BB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28 (22.2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5A0D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16 (15.0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A90C" w14:textId="77777777" w:rsidR="00466B95" w:rsidRPr="003B29FC" w:rsidRDefault="00466B95" w:rsidP="00CA4C33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3B29FC">
              <w:rPr>
                <w:rFonts w:ascii="Times New Roman" w:eastAsia="Times New Roman" w:hAnsi="Times New Roman" w:cs="Times New Roman"/>
              </w:rPr>
              <w:t>0.1577</w:t>
            </w:r>
          </w:p>
        </w:tc>
      </w:tr>
    </w:tbl>
    <w:p w14:paraId="049512C9" w14:textId="77777777" w:rsidR="00C56A5E" w:rsidRDefault="00000000"/>
    <w:sectPr w:rsidR="00C56A5E" w:rsidSect="008234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E261A"/>
    <w:multiLevelType w:val="multilevel"/>
    <w:tmpl w:val="B7A847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D6752F"/>
    <w:multiLevelType w:val="multilevel"/>
    <w:tmpl w:val="B622DF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6C36A42"/>
    <w:multiLevelType w:val="multilevel"/>
    <w:tmpl w:val="6C7C5C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59604638">
    <w:abstractNumId w:val="1"/>
  </w:num>
  <w:num w:numId="2" w16cid:durableId="790131984">
    <w:abstractNumId w:val="2"/>
  </w:num>
  <w:num w:numId="3" w16cid:durableId="1074278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B95"/>
    <w:rsid w:val="00085403"/>
    <w:rsid w:val="00466B95"/>
    <w:rsid w:val="00823417"/>
    <w:rsid w:val="008B2768"/>
    <w:rsid w:val="00950F18"/>
    <w:rsid w:val="00C0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C29DF"/>
  <w15:chartTrackingRefBased/>
  <w15:docId w15:val="{C62A0AC2-9235-F54B-B482-60736EE68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6B95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e</dc:creator>
  <cp:keywords/>
  <dc:description/>
  <cp:lastModifiedBy>Sarah Rae</cp:lastModifiedBy>
  <cp:revision>1</cp:revision>
  <dcterms:created xsi:type="dcterms:W3CDTF">2024-02-19T15:16:00Z</dcterms:created>
  <dcterms:modified xsi:type="dcterms:W3CDTF">2024-02-19T15:17:00Z</dcterms:modified>
</cp:coreProperties>
</file>